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ox 1, p.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85"/>
        <w:gridCol w:w="539"/>
        <w:gridCol w:w="10485"/>
        <w:gridCol w:w="1391"/>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additional analyses conducted.</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p. 8</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p. 23-30</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pp. 35-38</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p. 31-34</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meta-analysis conducted.</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0</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additional analyses conducted</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11-13</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3</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11-13</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0T22:27:00Z</dcterms:created>
  <dc:creator>mocampo</dc:creator>
  <dc:description/>
  <dc:language>en-US</dc:language>
  <cp:lastModifiedBy>Kate Sloane</cp:lastModifiedBy>
  <dcterms:modified xsi:type="dcterms:W3CDTF">2016-03-10T22:27:00Z</dcterms:modified>
  <cp:revision>2</cp:revision>
  <dc:subject/>
  <dc:title>Microsoft Word - PRISMA 2009 Checklist.doc</dc:title>
</cp:coreProperties>
</file>